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E64" w:rsidRPr="00F4440E" w:rsidRDefault="00661E64" w:rsidP="00661E64"/>
    <w:p w:rsidR="00661E64" w:rsidRDefault="00661E64" w:rsidP="00661E64">
      <w:pPr>
        <w:pStyle w:val="Heading2"/>
      </w:pPr>
      <w:r>
        <w:t>Supplementary Information</w:t>
      </w:r>
    </w:p>
    <w:p w:rsidR="00661E64" w:rsidRDefault="00661E64" w:rsidP="00661E64">
      <w:r>
        <w:t>Supplementary Table 1: Placental enriched onco-exaptation candidates.</w:t>
      </w:r>
    </w:p>
    <w:tbl>
      <w:tblPr>
        <w:tblStyle w:val="GridTable6Colorful"/>
        <w:tblW w:w="5000" w:type="pct"/>
        <w:tblLayout w:type="fixed"/>
        <w:tblLook w:val="0620" w:firstRow="1" w:lastRow="0" w:firstColumn="0" w:lastColumn="0" w:noHBand="1" w:noVBand="1"/>
      </w:tblPr>
      <w:tblGrid>
        <w:gridCol w:w="851"/>
        <w:gridCol w:w="575"/>
        <w:gridCol w:w="1002"/>
        <w:gridCol w:w="860"/>
        <w:gridCol w:w="860"/>
        <w:gridCol w:w="1144"/>
        <w:gridCol w:w="860"/>
        <w:gridCol w:w="1002"/>
        <w:gridCol w:w="1002"/>
        <w:gridCol w:w="854"/>
      </w:tblGrid>
      <w:tr w:rsidR="00661E64" w:rsidRPr="00A42E24" w:rsidTr="002A5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Gene Name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TE start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TE end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Strand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First trimester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Term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Placenta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somatic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FC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LIN28B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6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04936824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04937119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43.231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89.56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16.39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61.59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MYCN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2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5908516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5908879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88.500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8.78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8.64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94.56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STRA6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5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74193228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74193363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5.462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54.78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5.12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0.14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XCL1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68559710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68561212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72.154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47.56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09.85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.00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6.62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ARID3A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9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958902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959139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6.692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51.22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8.96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.50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5.97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KLF5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3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73074812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73074924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4.385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8.00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6.19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.25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1.64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BCL2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8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3273560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3273648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1.077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76.00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03.54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2.88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8.04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BCL2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8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3227886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3228321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1.308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39.22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40.26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2.50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.23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BANP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6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87987775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87987979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0.923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9.67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5.29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8.13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.34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TBC1D1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4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8115087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8115401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1.000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2.22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6.61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.38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.17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NCOA3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20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7648476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7648748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1.538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71.33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6.44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6.75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.97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NEDD4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5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55968859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55971342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2.538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2.00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2.27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8.38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.85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BRD4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9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5328774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5329071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6.385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7.52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6.95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4.50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.24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RRAS2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1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4337092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4337772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5.692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63.56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99.62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2.88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.03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MDM2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2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8837360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68837655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3.385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38.89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6.14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1.88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.20</w:t>
            </w:r>
          </w:p>
        </w:tc>
      </w:tr>
      <w:tr w:rsidR="00661E64" w:rsidRPr="00A42E24" w:rsidTr="002A5569">
        <w:trPr>
          <w:trHeight w:val="320"/>
        </w:trPr>
        <w:tc>
          <w:tcPr>
            <w:tcW w:w="472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SKI</w:t>
            </w:r>
          </w:p>
        </w:tc>
        <w:tc>
          <w:tcPr>
            <w:tcW w:w="319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chr1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277284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277630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+</w:t>
            </w:r>
          </w:p>
        </w:tc>
        <w:tc>
          <w:tcPr>
            <w:tcW w:w="635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17.462</w:t>
            </w:r>
          </w:p>
        </w:tc>
        <w:tc>
          <w:tcPr>
            <w:tcW w:w="477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77.57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47.52</w:t>
            </w:r>
          </w:p>
        </w:tc>
        <w:tc>
          <w:tcPr>
            <w:tcW w:w="556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1.75</w:t>
            </w:r>
          </w:p>
        </w:tc>
        <w:tc>
          <w:tcPr>
            <w:tcW w:w="474" w:type="pct"/>
            <w:hideMark/>
          </w:tcPr>
          <w:p w:rsidR="00661E64" w:rsidRPr="00A42E24" w:rsidRDefault="00661E64" w:rsidP="002A556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42E24">
              <w:rPr>
                <w:rFonts w:cs="Times New Roman"/>
                <w:sz w:val="20"/>
                <w:szCs w:val="20"/>
              </w:rPr>
              <w:t>2.18</w:t>
            </w:r>
          </w:p>
        </w:tc>
      </w:tr>
    </w:tbl>
    <w:p w:rsidR="00661E64" w:rsidRDefault="00661E64" w:rsidP="00661E64">
      <w:r>
        <w:t>Chr = Chromosome, TE = transposable element, FC = Fold change.</w:t>
      </w:r>
    </w:p>
    <w:p w:rsidR="00661E64" w:rsidRDefault="00661E64" w:rsidP="00661E64"/>
    <w:p w:rsidR="00661E64" w:rsidRDefault="00661E64" w:rsidP="00661E64">
      <w:r>
        <w:t>Supplementary Table 2: Human embryonic stem cell  (hESC) enriched onco-exaptation candidates.</w:t>
      </w:r>
    </w:p>
    <w:tbl>
      <w:tblPr>
        <w:tblStyle w:val="GridTable1Light"/>
        <w:tblW w:w="5000" w:type="pct"/>
        <w:tblLook w:val="0620" w:firstRow="1" w:lastRow="0" w:firstColumn="0" w:lastColumn="0" w:noHBand="1" w:noVBand="1"/>
      </w:tblPr>
      <w:tblGrid>
        <w:gridCol w:w="1081"/>
        <w:gridCol w:w="789"/>
        <w:gridCol w:w="1311"/>
        <w:gridCol w:w="1311"/>
        <w:gridCol w:w="875"/>
        <w:gridCol w:w="1399"/>
        <w:gridCol w:w="1181"/>
        <w:gridCol w:w="1063"/>
      </w:tblGrid>
      <w:tr w:rsidR="00661E64" w:rsidRPr="00855AAD" w:rsidTr="002A5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60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Gene Name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hr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TE start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TE end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Strand</w:t>
            </w:r>
          </w:p>
        </w:tc>
        <w:tc>
          <w:tcPr>
            <w:tcW w:w="800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Somatic average</w:t>
            </w:r>
          </w:p>
        </w:tc>
        <w:tc>
          <w:tcPr>
            <w:tcW w:w="67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Average hESC</w:t>
            </w:r>
          </w:p>
        </w:tc>
        <w:tc>
          <w:tcPr>
            <w:tcW w:w="61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F</w:t>
            </w:r>
            <w:r>
              <w:t>C</w:t>
            </w:r>
          </w:p>
        </w:tc>
      </w:tr>
      <w:tr w:rsidR="00661E64" w:rsidRPr="00855AAD" w:rsidTr="002A5569">
        <w:trPr>
          <w:trHeight w:val="320"/>
        </w:trPr>
        <w:tc>
          <w:tcPr>
            <w:tcW w:w="60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MMS22L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hr6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97240926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97244374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-</w:t>
            </w:r>
          </w:p>
        </w:tc>
        <w:tc>
          <w:tcPr>
            <w:tcW w:w="800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61</w:t>
            </w:r>
          </w:p>
        </w:tc>
        <w:tc>
          <w:tcPr>
            <w:tcW w:w="67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187.5</w:t>
            </w:r>
          </w:p>
        </w:tc>
        <w:tc>
          <w:tcPr>
            <w:tcW w:w="61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3.07</w:t>
            </w:r>
          </w:p>
        </w:tc>
      </w:tr>
      <w:tr w:rsidR="00661E64" w:rsidRPr="00855AAD" w:rsidTr="002A5569">
        <w:trPr>
          <w:trHeight w:val="320"/>
        </w:trPr>
        <w:tc>
          <w:tcPr>
            <w:tcW w:w="60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RRAS2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hr11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14337092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14337772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-</w:t>
            </w:r>
          </w:p>
        </w:tc>
        <w:tc>
          <w:tcPr>
            <w:tcW w:w="800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32.875</w:t>
            </w:r>
          </w:p>
        </w:tc>
        <w:tc>
          <w:tcPr>
            <w:tcW w:w="67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86.8</w:t>
            </w:r>
          </w:p>
        </w:tc>
        <w:tc>
          <w:tcPr>
            <w:tcW w:w="61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2.64</w:t>
            </w:r>
          </w:p>
        </w:tc>
      </w:tr>
      <w:tr w:rsidR="00661E64" w:rsidRPr="00855AAD" w:rsidTr="002A5569">
        <w:trPr>
          <w:trHeight w:val="320"/>
        </w:trPr>
        <w:tc>
          <w:tcPr>
            <w:tcW w:w="60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PAK1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hr11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77356700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77356895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-</w:t>
            </w:r>
          </w:p>
        </w:tc>
        <w:tc>
          <w:tcPr>
            <w:tcW w:w="800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15.625</w:t>
            </w:r>
          </w:p>
        </w:tc>
        <w:tc>
          <w:tcPr>
            <w:tcW w:w="67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54.3</w:t>
            </w:r>
          </w:p>
        </w:tc>
        <w:tc>
          <w:tcPr>
            <w:tcW w:w="61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3.48</w:t>
            </w:r>
          </w:p>
        </w:tc>
      </w:tr>
      <w:tr w:rsidR="00661E64" w:rsidRPr="00855AAD" w:rsidTr="002A5569">
        <w:trPr>
          <w:trHeight w:val="320"/>
        </w:trPr>
        <w:tc>
          <w:tcPr>
            <w:tcW w:w="60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KS1B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hr1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154975847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154976087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+</w:t>
            </w:r>
          </w:p>
        </w:tc>
        <w:tc>
          <w:tcPr>
            <w:tcW w:w="800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4</w:t>
            </w:r>
          </w:p>
        </w:tc>
        <w:tc>
          <w:tcPr>
            <w:tcW w:w="67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39.6</w:t>
            </w:r>
          </w:p>
        </w:tc>
        <w:tc>
          <w:tcPr>
            <w:tcW w:w="61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9.90</w:t>
            </w:r>
          </w:p>
        </w:tc>
      </w:tr>
      <w:tr w:rsidR="00661E64" w:rsidRPr="00855AAD" w:rsidTr="002A5569">
        <w:trPr>
          <w:trHeight w:val="320"/>
        </w:trPr>
        <w:tc>
          <w:tcPr>
            <w:tcW w:w="60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DKN3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hr14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54404878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54407977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+</w:t>
            </w:r>
          </w:p>
        </w:tc>
        <w:tc>
          <w:tcPr>
            <w:tcW w:w="800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11.0625</w:t>
            </w:r>
          </w:p>
        </w:tc>
        <w:tc>
          <w:tcPr>
            <w:tcW w:w="67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36.1</w:t>
            </w:r>
          </w:p>
        </w:tc>
        <w:tc>
          <w:tcPr>
            <w:tcW w:w="61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3.26</w:t>
            </w:r>
          </w:p>
        </w:tc>
      </w:tr>
      <w:tr w:rsidR="00661E64" w:rsidRPr="00855AAD" w:rsidTr="002A5569">
        <w:trPr>
          <w:trHeight w:val="320"/>
        </w:trPr>
        <w:tc>
          <w:tcPr>
            <w:tcW w:w="60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ROCK1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hr18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21016908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21017183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-</w:t>
            </w:r>
          </w:p>
        </w:tc>
        <w:tc>
          <w:tcPr>
            <w:tcW w:w="800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8.25</w:t>
            </w:r>
          </w:p>
        </w:tc>
        <w:tc>
          <w:tcPr>
            <w:tcW w:w="67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28.5</w:t>
            </w:r>
          </w:p>
        </w:tc>
        <w:tc>
          <w:tcPr>
            <w:tcW w:w="61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3.45</w:t>
            </w:r>
          </w:p>
        </w:tc>
      </w:tr>
      <w:tr w:rsidR="00661E64" w:rsidRPr="00855AAD" w:rsidTr="002A5569">
        <w:trPr>
          <w:trHeight w:val="320"/>
        </w:trPr>
        <w:tc>
          <w:tcPr>
            <w:tcW w:w="60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lastRenderedPageBreak/>
              <w:t>CKS1B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hr1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154975388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154975559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+</w:t>
            </w:r>
          </w:p>
        </w:tc>
        <w:tc>
          <w:tcPr>
            <w:tcW w:w="800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5</w:t>
            </w:r>
          </w:p>
        </w:tc>
        <w:tc>
          <w:tcPr>
            <w:tcW w:w="67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28.1</w:t>
            </w:r>
          </w:p>
        </w:tc>
        <w:tc>
          <w:tcPr>
            <w:tcW w:w="61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5.62</w:t>
            </w:r>
          </w:p>
        </w:tc>
      </w:tr>
      <w:tr w:rsidR="00661E64" w:rsidRPr="00855AAD" w:rsidTr="002A5569">
        <w:trPr>
          <w:trHeight w:val="320"/>
        </w:trPr>
        <w:tc>
          <w:tcPr>
            <w:tcW w:w="60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MRE11A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chr11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94452814</w:t>
            </w:r>
          </w:p>
        </w:tc>
        <w:tc>
          <w:tcPr>
            <w:tcW w:w="66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94453792</w:t>
            </w:r>
          </w:p>
        </w:tc>
        <w:tc>
          <w:tcPr>
            <w:tcW w:w="482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-</w:t>
            </w:r>
          </w:p>
        </w:tc>
        <w:tc>
          <w:tcPr>
            <w:tcW w:w="800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10.5</w:t>
            </w:r>
          </w:p>
        </w:tc>
        <w:tc>
          <w:tcPr>
            <w:tcW w:w="679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28.0</w:t>
            </w:r>
          </w:p>
        </w:tc>
        <w:tc>
          <w:tcPr>
            <w:tcW w:w="614" w:type="pct"/>
            <w:vAlign w:val="center"/>
            <w:hideMark/>
          </w:tcPr>
          <w:p w:rsidR="00661E64" w:rsidRPr="00855AAD" w:rsidRDefault="00661E64" w:rsidP="002A5569">
            <w:pPr>
              <w:jc w:val="center"/>
            </w:pPr>
            <w:r w:rsidRPr="00855AAD">
              <w:t>2.67</w:t>
            </w:r>
          </w:p>
        </w:tc>
      </w:tr>
    </w:tbl>
    <w:p w:rsidR="00661E64" w:rsidRDefault="00661E64" w:rsidP="00661E64">
      <w:r>
        <w:t>Chr = Chromosome, TE = transposable element, FC = Fold change.</w:t>
      </w:r>
    </w:p>
    <w:p w:rsidR="00661E64" w:rsidRDefault="00661E64" w:rsidP="00661E64">
      <w:r>
        <w:rPr>
          <w:noProof/>
          <w:lang w:eastAsia="en-IN"/>
        </w:rPr>
        <w:drawing>
          <wp:inline distT="0" distB="0" distL="0" distR="0" wp14:anchorId="7CE54C2A" wp14:editId="03A7EC7C">
            <wp:extent cx="5727700" cy="2560320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1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1E64" w:rsidRPr="00086D51" w:rsidRDefault="00661E64" w:rsidP="00661E64">
      <w:pPr>
        <w:spacing w:line="240" w:lineRule="auto"/>
        <w:rPr>
          <w:bCs/>
        </w:rPr>
      </w:pPr>
      <w:r>
        <w:t xml:space="preserve">Supplementary Figure 1: Expression and Promoter Methylation for both transcripts of LIN28B. </w:t>
      </w:r>
      <w:r w:rsidRPr="00086D51">
        <w:t xml:space="preserve">Methylation of the promoter region was determined by TDBS, and expression was quantified by RNA-sequencing. </w:t>
      </w:r>
      <w:r>
        <w:t>Mean promotor</w:t>
      </w:r>
      <w:r w:rsidRPr="00086D51">
        <w:t xml:space="preserve"> methylation (black bar and</w:t>
      </w:r>
      <w:r w:rsidRPr="00985671">
        <w:t xml:space="preserve"> </w:t>
      </w:r>
      <w:r w:rsidRPr="00086D51">
        <w:t>left Y-axis) and expression levels</w:t>
      </w:r>
      <w:r>
        <w:t xml:space="preserve"> in TPM</w:t>
      </w:r>
      <w:r w:rsidRPr="00086D51">
        <w:t xml:space="preserve"> (grey bar and</w:t>
      </w:r>
      <w:r w:rsidRPr="00985671">
        <w:t xml:space="preserve"> </w:t>
      </w:r>
      <w:r w:rsidRPr="00086D51">
        <w:t>right Y-axis) of candidate genes in</w:t>
      </w:r>
      <w:r>
        <w:t xml:space="preserve"> Placenta and Somatic Tissues. A. TE transcript B. Canonical Transcript. </w:t>
      </w:r>
      <w:r w:rsidRPr="00086D51">
        <w:t>). Placenta n=1</w:t>
      </w:r>
      <w:r>
        <w:t>0</w:t>
      </w:r>
      <w:r w:rsidRPr="00086D51">
        <w:t>, somatic n=3</w:t>
      </w:r>
      <w:r>
        <w:t xml:space="preserve"> (TDBS), Placenta n=33, somatic n=8 (RNA-Seq)</w:t>
      </w:r>
      <w:r w:rsidRPr="00086D51">
        <w:t xml:space="preserve">. </w:t>
      </w:r>
    </w:p>
    <w:p w:rsidR="00661E64" w:rsidRPr="00855AAD" w:rsidRDefault="00661E64" w:rsidP="00661E64">
      <w:pPr>
        <w:spacing w:line="240" w:lineRule="auto"/>
      </w:pPr>
    </w:p>
    <w:p w:rsidR="00E41838" w:rsidRDefault="00E41838">
      <w:bookmarkStart w:id="0" w:name="_GoBack"/>
      <w:bookmarkEnd w:id="0"/>
    </w:p>
    <w:sectPr w:rsidR="00E41838" w:rsidSect="003E21AA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010965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12640" w:rsidRDefault="00661E64" w:rsidP="006716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12640" w:rsidRDefault="00661E64" w:rsidP="00360A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701614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12640" w:rsidRDefault="00661E64" w:rsidP="006716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12640" w:rsidRDefault="00661E64" w:rsidP="00360AB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E64"/>
    <w:rsid w:val="00085392"/>
    <w:rsid w:val="00097356"/>
    <w:rsid w:val="000C5E7B"/>
    <w:rsid w:val="00146C6D"/>
    <w:rsid w:val="00160DCF"/>
    <w:rsid w:val="001A2453"/>
    <w:rsid w:val="001B0A44"/>
    <w:rsid w:val="001B31FE"/>
    <w:rsid w:val="001C6D54"/>
    <w:rsid w:val="001E73BA"/>
    <w:rsid w:val="00220EAE"/>
    <w:rsid w:val="0028121B"/>
    <w:rsid w:val="00307107"/>
    <w:rsid w:val="0032534B"/>
    <w:rsid w:val="00366F23"/>
    <w:rsid w:val="00372F63"/>
    <w:rsid w:val="003C3CD3"/>
    <w:rsid w:val="003E31A3"/>
    <w:rsid w:val="003E3F57"/>
    <w:rsid w:val="003F45B3"/>
    <w:rsid w:val="00411577"/>
    <w:rsid w:val="00442944"/>
    <w:rsid w:val="00456622"/>
    <w:rsid w:val="004804DF"/>
    <w:rsid w:val="004850D3"/>
    <w:rsid w:val="00495003"/>
    <w:rsid w:val="004B021E"/>
    <w:rsid w:val="0052444A"/>
    <w:rsid w:val="005612C9"/>
    <w:rsid w:val="00586C00"/>
    <w:rsid w:val="00586FBE"/>
    <w:rsid w:val="005B59C2"/>
    <w:rsid w:val="005C5F70"/>
    <w:rsid w:val="00606CD9"/>
    <w:rsid w:val="00661E64"/>
    <w:rsid w:val="006805E2"/>
    <w:rsid w:val="00682718"/>
    <w:rsid w:val="006D3431"/>
    <w:rsid w:val="006E6FAC"/>
    <w:rsid w:val="00764493"/>
    <w:rsid w:val="00771D0D"/>
    <w:rsid w:val="00785AB2"/>
    <w:rsid w:val="0080602F"/>
    <w:rsid w:val="00836F56"/>
    <w:rsid w:val="008A1964"/>
    <w:rsid w:val="008A22B6"/>
    <w:rsid w:val="008B573E"/>
    <w:rsid w:val="008C3EB9"/>
    <w:rsid w:val="00917888"/>
    <w:rsid w:val="009903F3"/>
    <w:rsid w:val="009D18CA"/>
    <w:rsid w:val="009D37AD"/>
    <w:rsid w:val="00A61AA3"/>
    <w:rsid w:val="00A62E79"/>
    <w:rsid w:val="00AA42BF"/>
    <w:rsid w:val="00AA7504"/>
    <w:rsid w:val="00AF1B95"/>
    <w:rsid w:val="00B444EF"/>
    <w:rsid w:val="00B6067B"/>
    <w:rsid w:val="00C328E4"/>
    <w:rsid w:val="00C3467C"/>
    <w:rsid w:val="00C34AA6"/>
    <w:rsid w:val="00CF3AB2"/>
    <w:rsid w:val="00D07C8D"/>
    <w:rsid w:val="00D4372C"/>
    <w:rsid w:val="00E41838"/>
    <w:rsid w:val="00E873BE"/>
    <w:rsid w:val="00E87F9C"/>
    <w:rsid w:val="00F13194"/>
    <w:rsid w:val="00F13EC4"/>
    <w:rsid w:val="00F62185"/>
    <w:rsid w:val="00FA1EFE"/>
    <w:rsid w:val="00FC5CC0"/>
    <w:rsid w:val="00FE3403"/>
    <w:rsid w:val="00FE3819"/>
    <w:rsid w:val="00FF0D5A"/>
    <w:rsid w:val="00FF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2BBF4-132C-45E6-92FC-D522FADA8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1E64"/>
    <w:pPr>
      <w:keepNext/>
      <w:keepLines/>
      <w:spacing w:before="40" w:after="0" w:line="360" w:lineRule="auto"/>
      <w:jc w:val="both"/>
      <w:outlineLvl w:val="1"/>
    </w:pPr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61E64"/>
    <w:rPr>
      <w:rFonts w:ascii="Times New Roman" w:eastAsiaTheme="majorEastAsia" w:hAnsi="Times New Roman" w:cstheme="majorBidi"/>
      <w:b/>
      <w:color w:val="000000" w:themeColor="text1"/>
      <w:sz w:val="26"/>
      <w:szCs w:val="26"/>
      <w:lang w:val="en-NZ"/>
    </w:rPr>
  </w:style>
  <w:style w:type="table" w:styleId="GridTable1Light">
    <w:name w:val="Grid Table 1 Light"/>
    <w:basedOn w:val="TableNormal"/>
    <w:uiPriority w:val="46"/>
    <w:rsid w:val="00661E64"/>
    <w:pPr>
      <w:spacing w:after="0" w:line="240" w:lineRule="auto"/>
    </w:pPr>
    <w:rPr>
      <w:sz w:val="24"/>
      <w:szCs w:val="24"/>
      <w:lang w:val="en-NZ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">
    <w:name w:val="Grid Table 6 Colorful"/>
    <w:basedOn w:val="TableNormal"/>
    <w:uiPriority w:val="51"/>
    <w:rsid w:val="00661E64"/>
    <w:pPr>
      <w:spacing w:after="0" w:line="240" w:lineRule="auto"/>
    </w:pPr>
    <w:rPr>
      <w:color w:val="000000" w:themeColor="text1"/>
      <w:sz w:val="24"/>
      <w:szCs w:val="24"/>
      <w:lang w:val="en-NZ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661E64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Cs w:val="24"/>
      <w:lang w:val="en-NZ"/>
    </w:rPr>
  </w:style>
  <w:style w:type="character" w:customStyle="1" w:styleId="FooterChar">
    <w:name w:val="Footer Char"/>
    <w:basedOn w:val="DefaultParagraphFont"/>
    <w:link w:val="Footer"/>
    <w:uiPriority w:val="99"/>
    <w:rsid w:val="00661E64"/>
    <w:rPr>
      <w:rFonts w:ascii="Times New Roman" w:hAnsi="Times New Roman"/>
      <w:szCs w:val="24"/>
      <w:lang w:val="en-NZ"/>
    </w:rPr>
  </w:style>
  <w:style w:type="character" w:styleId="PageNumber">
    <w:name w:val="page number"/>
    <w:basedOn w:val="DefaultParagraphFont"/>
    <w:uiPriority w:val="99"/>
    <w:semiHidden/>
    <w:unhideWhenUsed/>
    <w:rsid w:val="00661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Mohan</dc:creator>
  <cp:keywords/>
  <dc:description/>
  <cp:lastModifiedBy>Deepika Mohan</cp:lastModifiedBy>
  <cp:revision>1</cp:revision>
  <dcterms:created xsi:type="dcterms:W3CDTF">2023-05-18T11:57:00Z</dcterms:created>
  <dcterms:modified xsi:type="dcterms:W3CDTF">2023-05-18T11:58:00Z</dcterms:modified>
</cp:coreProperties>
</file>